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62423101" w:rsidR="00FB5B21" w:rsidRPr="001A13F5" w:rsidRDefault="007B405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series. </w:t>
            </w:r>
          </w:p>
        </w:tc>
        <w:tc>
          <w:tcPr>
            <w:tcW w:w="1170" w:type="dxa"/>
            <w:vMerge w:val="restart"/>
          </w:tcPr>
          <w:p w14:paraId="1ED95D72" w14:textId="2E61B41F" w:rsidR="00022978" w:rsidRDefault="000229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5FBB3A47" w14:textId="77777777" w:rsidR="00FB5B21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19C60340" w14:textId="77777777" w:rsid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B93A6BD" w14:textId="77777777" w:rsid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73A011" w14:textId="77777777" w:rsid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8398D1" w14:textId="77777777" w:rsid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3491DFD" w14:textId="77777777" w:rsid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554C4B38" w14:textId="77777777" w:rsid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8DB160A" w14:textId="77777777" w:rsid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0CFEBF9" w14:textId="77777777" w:rsid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2B16F4E" w14:textId="77777777" w:rsid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85A55BB" w14:textId="77777777" w:rsid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310B28CC" w14:textId="77777777" w:rsid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1600BBF" w14:textId="77777777" w:rsid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E93898F" w14:textId="77777777" w:rsid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324478B" w14:textId="77777777" w:rsid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547D9FE" w14:textId="01D989C0" w:rsidR="00022978" w:rsidRPr="00022978" w:rsidRDefault="00022978" w:rsidP="00022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</w:tcPr>
          <w:p w14:paraId="0C6281C8" w14:textId="11862D98" w:rsidR="00FB5B21" w:rsidRPr="001A13F5" w:rsidRDefault="000229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15A859DB" w:rsidR="00FB5B21" w:rsidRPr="001A13F5" w:rsidRDefault="000229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768BF621" w:rsidR="00FB5B21" w:rsidRPr="001A13F5" w:rsidRDefault="000229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34646C74" w:rsidR="00FB5B21" w:rsidRPr="001A13F5" w:rsidRDefault="003C3D4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0BA15B23" w:rsidR="00FB5B21" w:rsidRPr="001A13F5" w:rsidRDefault="003C3D4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682D0D6F" w:rsidR="00FB5B21" w:rsidRPr="001A13F5" w:rsidRDefault="003C3D4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57B4D24F" w:rsidR="00FB5B21" w:rsidRPr="001A13F5" w:rsidRDefault="003C3D4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3056A407" w:rsidR="00FB5B21" w:rsidRPr="001A13F5" w:rsidRDefault="003C3D4B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N/A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</w:t>
            </w:r>
            <w:proofErr w:type="gramStart"/>
            <w:r>
              <w:rPr>
                <w:rFonts w:ascii="Arial" w:hAnsi="Arial" w:cs="Arial"/>
                <w:b/>
              </w:rPr>
              <w:t>s)</w:t>
            </w:r>
            <w:proofErr w:type="gramEnd"/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06DF7C7C" w:rsidR="00FB5B21" w:rsidRPr="001A13F5" w:rsidRDefault="003C3D4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14:paraId="756C1C7B" w14:textId="61440962" w:rsidR="00FB5B21" w:rsidRPr="001A13F5" w:rsidRDefault="00895A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6345F531" w:rsidR="00FB5B21" w:rsidRPr="001A13F5" w:rsidRDefault="003C3D4B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5AC491A6" w:rsidR="00FB5B21" w:rsidRPr="001A13F5" w:rsidRDefault="00895A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</w:t>
            </w:r>
            <w:r w:rsidRPr="00CB589C">
              <w:rPr>
                <w:rFonts w:ascii="Arial" w:hAnsi="Arial" w:cs="Arial"/>
              </w:rPr>
              <w:lastRenderedPageBreak/>
              <w:t>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6897D8AC" w:rsidR="00FB5B21" w:rsidRPr="001A13F5" w:rsidRDefault="007B11A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N/A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40A1FA68" w:rsidR="00FB5B21" w:rsidRPr="001A13F5" w:rsidRDefault="00895A4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4BEE8C74" w:rsidR="00FB5B21" w:rsidRPr="001A13F5" w:rsidRDefault="00CB4B6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6AE7473A" w:rsidR="00FB5B21" w:rsidRDefault="00CB4B6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56DEFFDC" w:rsidR="00FB5B21" w:rsidRDefault="00044336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346E209D" w:rsidR="00FB5B21" w:rsidRDefault="000443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5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7FE5F22F" w:rsidR="00FB5B21" w:rsidRDefault="00044336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389297FA" w:rsidR="00FB5B21" w:rsidRDefault="000443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5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6ADD1507" w:rsidR="00FB5B21" w:rsidRDefault="000443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3E7CAB20" w:rsidR="00FB5B21" w:rsidRDefault="000443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4FBDAE96" w:rsidR="00FB5B21" w:rsidRDefault="000443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3ADF80AB" w:rsidR="00FB5B21" w:rsidRDefault="000443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  <w:bookmarkStart w:id="0" w:name="_GoBack"/>
            <w:bookmarkEnd w:id="0"/>
          </w:p>
        </w:tc>
      </w:tr>
    </w:tbl>
    <w:p w14:paraId="3027FF4E" w14:textId="77777777" w:rsidR="003506E4" w:rsidRDefault="002320C6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061704" w14:textId="77777777" w:rsidR="002320C6" w:rsidRDefault="002320C6" w:rsidP="00006BFA">
      <w:r>
        <w:separator/>
      </w:r>
    </w:p>
  </w:endnote>
  <w:endnote w:type="continuationSeparator" w:id="0">
    <w:p w14:paraId="35062B71" w14:textId="77777777" w:rsidR="002320C6" w:rsidRDefault="002320C6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-Regular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1D7214" w14:textId="77777777" w:rsidR="002320C6" w:rsidRDefault="002320C6" w:rsidP="00006BFA">
      <w:r>
        <w:separator/>
      </w:r>
    </w:p>
  </w:footnote>
  <w:footnote w:type="continuationSeparator" w:id="0">
    <w:p w14:paraId="414DFD97" w14:textId="77777777" w:rsidR="002320C6" w:rsidRDefault="002320C6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730"/>
    <w:rsid w:val="00006BFA"/>
    <w:rsid w:val="00022978"/>
    <w:rsid w:val="00044336"/>
    <w:rsid w:val="002320C6"/>
    <w:rsid w:val="0027146F"/>
    <w:rsid w:val="002D23C3"/>
    <w:rsid w:val="003C3D4B"/>
    <w:rsid w:val="00453ADE"/>
    <w:rsid w:val="004D1EE6"/>
    <w:rsid w:val="00530C32"/>
    <w:rsid w:val="005B781C"/>
    <w:rsid w:val="007B11A1"/>
    <w:rsid w:val="007B4057"/>
    <w:rsid w:val="00895A4A"/>
    <w:rsid w:val="00987D2B"/>
    <w:rsid w:val="009B3730"/>
    <w:rsid w:val="00A67A70"/>
    <w:rsid w:val="00A72CCA"/>
    <w:rsid w:val="00B77BF9"/>
    <w:rsid w:val="00BD2F22"/>
    <w:rsid w:val="00CB4B63"/>
    <w:rsid w:val="00DB0EB3"/>
    <w:rsid w:val="00E83FB3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63FE468"/>
  <w14:defaultImageDpi w14:val="32767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72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Rizky Wisnubaroto</cp:lastModifiedBy>
  <cp:revision>3</cp:revision>
  <dcterms:created xsi:type="dcterms:W3CDTF">2018-12-18T10:48:00Z</dcterms:created>
  <dcterms:modified xsi:type="dcterms:W3CDTF">2020-05-08T04:51:00Z</dcterms:modified>
</cp:coreProperties>
</file>